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143"/>
        <w:gridCol w:w="3526"/>
        <w:gridCol w:w="37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386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upplementary Table 1: the primers of 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43" w:type="dxa"/>
            <w:tcBorders>
              <w:top w:val="single" w:color="000000" w:sz="4" w:space="0"/>
              <w:left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ene name</w:t>
            </w:r>
          </w:p>
        </w:tc>
        <w:tc>
          <w:tcPr>
            <w:tcW w:w="3526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orward:</w:t>
            </w:r>
          </w:p>
        </w:tc>
        <w:tc>
          <w:tcPr>
            <w:tcW w:w="3717" w:type="dxa"/>
            <w:tcBorders>
              <w:top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ackward: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43" w:type="dxa"/>
            <w:tcBorders>
              <w:left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IF1A</w:t>
            </w:r>
          </w:p>
        </w:tc>
        <w:tc>
          <w:tcPr>
            <w:tcW w:w="352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AACGTCGAAAAGAAAAGTCTCG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</w:p>
        </w:tc>
        <w:tc>
          <w:tcPr>
            <w:tcW w:w="3717" w:type="dxa"/>
            <w:tcBorders>
              <w:right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CTTATCAAGATGCGAACTCAC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43" w:type="dxa"/>
            <w:tcBorders>
              <w:left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52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717" w:type="dxa"/>
            <w:tcBorders>
              <w:right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43" w:type="dxa"/>
            <w:tcBorders>
              <w:left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52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717" w:type="dxa"/>
            <w:tcBorders>
              <w:right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43" w:type="dxa"/>
            <w:tcBorders>
              <w:left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52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717" w:type="dxa"/>
            <w:tcBorders>
              <w:right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143" w:type="dxa"/>
            <w:tcBorders>
              <w:left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526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717" w:type="dxa"/>
            <w:tcBorders>
              <w:bottom w:val="single" w:color="000000" w:sz="4" w:space="0"/>
              <w:right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3F18FC"/>
    <w:rsid w:val="3E920BEF"/>
    <w:rsid w:val="697119CE"/>
    <w:rsid w:val="72F2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17:46:49Z</dcterms:created>
  <dc:creator>25316</dc:creator>
  <cp:lastModifiedBy>黄昌胜</cp:lastModifiedBy>
  <dcterms:modified xsi:type="dcterms:W3CDTF">2022-03-07T17:53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A6B101FF3C6468EB1B85E63F0767BF8</vt:lpwstr>
  </property>
</Properties>
</file>